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b/>
        </w:rPr>
        <w:t xml:space="preserve">Table S1. Summary of effects of </w:t>
      </w:r>
      <w:r>
        <w:rPr>
          <w:b/>
          <w:i/>
        </w:rPr>
        <w:t>orc3/nestin-cre</w:t>
      </w:r>
      <w:r>
        <w:rPr>
          <w:b/>
        </w:rPr>
        <w:t xml:space="preserve"> mutation on cortical neurogenesis</w:t>
      </w:r>
    </w:p>
    <w:tbl>
      <w:tblPr>
        <w:tblW w:w="9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3834"/>
        <w:gridCol w:w="1730"/>
      </w:tblGrid>
      <w:tr>
        <w:trPr>
          <w:trHeight w:val="55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ell type(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Marker(s)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Results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Figure panels</w:t>
            </w:r>
          </w:p>
        </w:tc>
      </w:tr>
      <w:tr>
        <w:trPr>
          <w:trHeight w:val="580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Radial glial progenit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BrdU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The number of BrdU positive (S-phase) ventricular zone cells is normal at E13.5, but reduced at E15.5 (by ~46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0"/>
              </w:rPr>
            </w:pPr>
            <w:r>
              <w:rPr>
                <w:sz w:val="22"/>
              </w:rPr>
              <w:t>Fig. 2A, B (E13.5) Fig. 2C, D (E15.5)</w:t>
            </w:r>
          </w:p>
        </w:tc>
      </w:tr>
      <w:tr>
        <w:trPr>
          <w:trHeight w:val="55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PH3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2"/>
              </w:rPr>
              <w:t>The number of phospho-histone 3 positive (mitotic) radial glial cells is reduced at E16.5 (by ~82%)</w:t>
            </w:r>
            <w:r>
              <w:rPr>
                <w:sz w:val="10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Fig. 2I’, J’</w:t>
            </w:r>
          </w:p>
        </w:tc>
      </w:tr>
      <w:tr>
        <w:trPr>
          <w:trHeight w:val="55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Ki67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0"/>
              </w:rPr>
            </w:pPr>
            <w:r>
              <w:rPr>
                <w:sz w:val="22"/>
              </w:rPr>
              <w:t>The number of Ki67 positive cells in the ventricular zone is reduced at E15.5        (by ~24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Fig. 2O’, P’</w:t>
            </w:r>
          </w:p>
        </w:tc>
      </w:tr>
      <w:tr>
        <w:trPr>
          <w:trHeight w:val="55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RC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0"/>
              </w:rPr>
            </w:pPr>
            <w:r>
              <w:rPr>
                <w:sz w:val="22"/>
              </w:rPr>
              <w:t>The density of RC2 positive radial glial fibers is reduced beginning at E15.5 (by ~ 36%), and most severely at P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2"/>
              </w:rPr>
            </w:pPr>
            <w:r>
              <w:rPr>
                <w:sz w:val="22"/>
              </w:rPr>
              <w:t>Fig. 2E-F’ (E15.5), Fig. 2G-H’ (P0)</w:t>
            </w:r>
          </w:p>
        </w:tc>
      </w:tr>
      <w:tr>
        <w:trPr>
          <w:trHeight w:val="55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8"/>
              </w:rPr>
            </w:pPr>
            <w:r>
              <w:rPr>
                <w:sz w:val="22"/>
              </w:rPr>
              <w:t>Pax6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2"/>
              </w:rPr>
              <w:t>The number of Pax6 positive radial glial progenitors is reduced at E16.5 (by ~48%)</w:t>
            </w:r>
            <w:r>
              <w:rPr>
                <w:sz w:val="10"/>
              </w:rPr>
              <w:t xml:space="preserve"> 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Fig. 2I, J, K</w:t>
            </w:r>
          </w:p>
        </w:tc>
      </w:tr>
      <w:tr>
        <w:trPr>
          <w:trHeight w:val="580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Intermediate progenit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sz w:val="22"/>
              </w:rPr>
            </w:pPr>
            <w:r>
              <w:rPr>
                <w:sz w:val="22"/>
              </w:rPr>
              <w:t>Tbr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120"/>
              <w:jc w:val="center"/>
              <w:rPr>
                <w:sz w:val="22"/>
              </w:rPr>
            </w:pPr>
            <w:r>
              <w:rPr>
                <w:sz w:val="22"/>
              </w:rPr>
              <w:t>The number of Tbr2 positive cells is normal at E15.5, but reduced at E16.5     (by ~78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10"/>
              </w:rPr>
            </w:pPr>
            <w:r>
              <w:rPr>
                <w:sz w:val="22"/>
              </w:rPr>
              <w:t>Fig. S3Q, R, W (E15.5), Fig. 2M, N, Q (E16.5)</w:t>
            </w:r>
          </w:p>
        </w:tc>
      </w:tr>
      <w:tr>
        <w:trPr>
          <w:trHeight w:val="53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sz w:val="22"/>
              </w:rPr>
              <w:t>All neural progenitors</w:t>
            </w:r>
            <w:r>
              <w:rPr>
                <w:sz w:val="1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Ki67+BrdU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2"/>
              </w:rPr>
              <w:t>Cell cycle exit by neural progenitors is increased at E15.5 (by ~88%), but unaffected at E16.5</w:t>
            </w:r>
            <w:r>
              <w:rPr>
                <w:sz w:val="10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Fig. 2O-P” (E15.5), R</w:t>
            </w:r>
          </w:p>
        </w:tc>
      </w:tr>
      <w:tr>
        <w:trPr>
          <w:trHeight w:val="53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Upper layer neur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Cux1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The number of Cux1 positive neurons is normal at E16.5, but reduced at P0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Fig. S3I, J (P0), Fig. S3S, T, X (E16.5)</w:t>
            </w:r>
          </w:p>
        </w:tc>
      </w:tr>
      <w:tr>
        <w:trPr>
          <w:trHeight w:val="53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Deep layer neur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0"/>
              <w:jc w:val="center"/>
              <w:rPr>
                <w:sz w:val="22"/>
              </w:rPr>
            </w:pPr>
            <w:r>
              <w:rPr>
                <w:sz w:val="22"/>
              </w:rPr>
              <w:t>Ctip2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The number of Ctip2 positive neurons is normal at both E16.5 and P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Fig. S3K, L (P0), Fig. S3U, V, X (E16.5)</w:t>
            </w:r>
          </w:p>
        </w:tc>
      </w:tr>
      <w:tr>
        <w:trPr>
          <w:trHeight w:val="53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2"/>
              </w:rPr>
              <w:t>GABAergic interneurons</w:t>
            </w:r>
            <w:r>
              <w:rPr>
                <w:sz w:val="1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Dlx1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Dlx1 is expressed normally in the ventral forebrain at E15.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2"/>
              </w:rPr>
            </w:pPr>
            <w:r>
              <w:rPr>
                <w:sz w:val="22"/>
              </w:rPr>
              <w:t>Fig. S3O, 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7:45:00Z</dcterms:created>
  <dc:creator>Zhen Huang</dc:creator>
  <dc:description/>
  <cp:keywords/>
  <dc:language>en-US</dc:language>
  <cp:lastModifiedBy>Zhen Huang</cp:lastModifiedBy>
  <dcterms:modified xsi:type="dcterms:W3CDTF">2012-11-21T17:45:00Z</dcterms:modified>
  <cp:revision>1</cp:revision>
  <dc:subject/>
  <dc:title>Table S1</dc:title>
</cp:coreProperties>
</file>